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FCFAA" w14:textId="46433F92" w:rsidR="00373266" w:rsidRPr="00CC7234" w:rsidRDefault="00316D16" w:rsidP="00373266">
      <w:r w:rsidRPr="00316D16">
        <w:rPr>
          <w:rFonts w:ascii="Times New Roman" w:hAnsi="Times New Roman" w:cs="Times New Roman"/>
          <w:b/>
          <w:bCs/>
          <w:highlight w:val="yellow"/>
        </w:rPr>
        <w:t>Online Resource 4</w:t>
      </w:r>
      <w:r>
        <w:rPr>
          <w:rFonts w:ascii="Times New Roman" w:hAnsi="Times New Roman" w:cs="Times New Roman"/>
          <w:b/>
          <w:bCs/>
        </w:rPr>
        <w:t>.</w:t>
      </w:r>
      <w:r w:rsidR="00373266">
        <w:rPr>
          <w:rFonts w:ascii="Times New Roman" w:hAnsi="Times New Roman" w:cs="Times New Roman"/>
          <w:b/>
          <w:bCs/>
        </w:rPr>
        <w:t xml:space="preserve"> </w:t>
      </w:r>
      <w:r w:rsidR="00373266">
        <w:t>Pairwise</w:t>
      </w:r>
      <w:r w:rsidR="00373266">
        <w:rPr>
          <w:iCs/>
        </w:rPr>
        <w:t xml:space="preserve"> genetic distance matrix of the </w:t>
      </w:r>
      <w:r w:rsidR="001F4E48" w:rsidRPr="00316D16">
        <w:rPr>
          <w:i/>
          <w:highlight w:val="yellow"/>
        </w:rPr>
        <w:t>Cox1</w:t>
      </w:r>
      <w:r w:rsidR="001F4E48">
        <w:rPr>
          <w:iCs/>
        </w:rPr>
        <w:t xml:space="preserve"> </w:t>
      </w:r>
      <w:r w:rsidR="00373266">
        <w:rPr>
          <w:iCs/>
        </w:rPr>
        <w:t xml:space="preserve">regions of sequences used in this study, </w:t>
      </w:r>
      <w:r w:rsidR="00373266">
        <w:t xml:space="preserve">shown as </w:t>
      </w:r>
      <w:r w:rsidR="00373266">
        <w:rPr>
          <w:rFonts w:hint="eastAsia"/>
        </w:rPr>
        <w:t>K2P</w:t>
      </w:r>
      <w:r w:rsidR="00373266">
        <w:t xml:space="preserve"> genetic distance (above the diagonal) and number of differences (below the diagonal). Indels were deleted from analysis. Please refer to Table 1 </w:t>
      </w:r>
      <w:r w:rsidR="00213C87">
        <w:t xml:space="preserve">in the manuscript </w:t>
      </w:r>
      <w:r w:rsidR="00373266">
        <w:t>for the ID of the sequences.</w:t>
      </w:r>
      <w:r w:rsidR="00373266" w:rsidRPr="00CC7234">
        <w:t xml:space="preserve"> </w:t>
      </w:r>
    </w:p>
    <w:tbl>
      <w:tblPr>
        <w:tblW w:w="140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83"/>
        <w:gridCol w:w="670"/>
        <w:gridCol w:w="670"/>
        <w:gridCol w:w="670"/>
        <w:gridCol w:w="670"/>
        <w:gridCol w:w="670"/>
        <w:gridCol w:w="670"/>
        <w:gridCol w:w="670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833"/>
      </w:tblGrid>
      <w:tr w:rsidR="00373266" w:rsidRPr="00DF1041" w14:paraId="4A7B7881" w14:textId="77777777" w:rsidTr="00DE6243">
        <w:trPr>
          <w:trHeight w:val="300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EC5" w14:textId="77777777" w:rsidR="00373266" w:rsidRPr="00DF1041" w:rsidRDefault="00373266" w:rsidP="00DE6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566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A6C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C41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94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D06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CC1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A16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0EE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E64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A9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D95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7E9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A2E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4F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C90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1CB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4B2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E2E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89E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73266" w:rsidRPr="00DF1041" w14:paraId="532BFB9C" w14:textId="77777777" w:rsidTr="00DE6243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CF3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6A5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9BB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743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DBB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E4F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416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76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F09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48C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495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5D8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281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8B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1D1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49C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418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14A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4C1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42B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1F83C50B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5960720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404498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85434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725A4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FE0FB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ADA2B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47378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29AD4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E94CF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53A87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161D02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07C129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2E2B05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D946A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1BB09E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F76F76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1FDC4C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F73773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BB0454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5F852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52409B9C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1D2B005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5B94FD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39C2F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F8D32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CA123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E2A3F3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C7A75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6A7C1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27869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66407C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68A655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65E4F2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B0EC2B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050A78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137664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55B2D7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5EB5A1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0EBE3F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495831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6D3466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1%</w:t>
            </w:r>
          </w:p>
        </w:tc>
      </w:tr>
      <w:tr w:rsidR="00373266" w:rsidRPr="00DF1041" w14:paraId="37C4F3EF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139E805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2AF880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02C51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4F0A6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4FA4A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6B94C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37332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B1C34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9DFE9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D3BF73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087BA1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1FAFEA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5079DD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3F06C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F4616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648929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92C884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C756C3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FC4E14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F0256B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4BFA1AB0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19CEE8A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1C0E7F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08F2A7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5D2B9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5E0C3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072A9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FAAF5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24679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A6789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46D6BA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4C70EF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396609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B045D8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1856B6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676E47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A27F8C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A7FF00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928923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7F098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89C371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219F96B6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54DEA7A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CD2AA1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D3972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59D37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13179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7D942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A9D69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9A35B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0ADB8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C93EF0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244DEF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72A8F4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6C6B59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320B5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AE926F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D8904A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8497F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5C5DC8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9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2A926B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E3E285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1%</w:t>
            </w:r>
          </w:p>
        </w:tc>
      </w:tr>
      <w:tr w:rsidR="00373266" w:rsidRPr="00DF1041" w14:paraId="15BF9BB2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0265989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E9A9AF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38AB1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0941C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2DBC7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A347F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0DA84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5FE615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E86E5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1DDDAA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719BA0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1020FA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71EA51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DAFA10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5C2066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F7D5EE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7AFE0C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14EDFC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9EB929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D634E4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6CF5F886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72C4A64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D2C990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F6D50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257CF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DBE616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AC1C4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C520B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85C9C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9BA0D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975B94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52F2C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3979E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106DEE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FA0FB2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DD122A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2C10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4766E0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E69271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30E726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C48B9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6%</w:t>
            </w:r>
          </w:p>
        </w:tc>
      </w:tr>
      <w:tr w:rsidR="00373266" w:rsidRPr="00DF1041" w14:paraId="66E63B02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334C2E7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C9F091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2B540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43404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058BF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D6F74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D8CDA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55A93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48F23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280853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7835E0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5BB249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777538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7CB3A9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A931AE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87AFEC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18D1EB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DE0271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B47E08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F7CEEE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3%</w:t>
            </w:r>
          </w:p>
        </w:tc>
      </w:tr>
      <w:tr w:rsidR="00373266" w:rsidRPr="00DF1041" w14:paraId="0AA8CAEF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297297D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C36E97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A7717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B7D58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86FE2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D0BF6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4CF80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D474F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991AB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AA22A7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A44884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22CCC3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BA3D55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73D3A2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2EC2A0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914E03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E975E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75D821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954EF1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A6548D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5F542F23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087DF05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27A185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03A5A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F7DE4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170A0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E7C74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D3B8A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5F55F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722EF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F8076B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E576B8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AC3F4A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A8E6F4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54F0BB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4817C7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690CD4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C1FF3C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0D83B8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26FF41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BF41EF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1375B428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3BA12A0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0D73AD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F94F8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6DC15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9E2C4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14555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D1AA60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600FA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45E4A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661596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FAF4E2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35645E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FC45B9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AF9FA2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2FDBB2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008D4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F38775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44643C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6A4067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D98A16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7%</w:t>
            </w:r>
          </w:p>
        </w:tc>
      </w:tr>
      <w:tr w:rsidR="00373266" w:rsidRPr="00DF1041" w14:paraId="77C35C10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258D293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371FB4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C232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166D8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7572C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C1B4E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45F5F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FA85E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EF17E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A75BD5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1EE393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B1658D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35BD44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4EA7D6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2D9D6D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A13208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AD4175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59029D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6A1F0A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D99FE7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3%</w:t>
            </w:r>
          </w:p>
        </w:tc>
      </w:tr>
      <w:tr w:rsidR="00373266" w:rsidRPr="00DF1041" w14:paraId="724387A0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1CAFCD4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F639D4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9556E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33B8E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495FB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E9DB9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9A80E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5015B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5E6B6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B4BC27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46FF37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5DD25A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FFB564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828F7D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6B8F9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146A4C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E2BD3F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26E64C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01CB7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8B6A77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3C8C3B9A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23B6E79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ADF0CA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F648F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5A698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8F173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7980A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4955F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72DF2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E6FA5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C1F818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FB9C7C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532EB8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833F3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F1DD7C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6EBFE9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692555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6E017C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DFE450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EABF04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52E4EA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46E013E4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6AD7621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3DB738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EB2A0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B731C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FE12E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2755B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106A1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0C2733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CB82D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06734D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263FC6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0D7718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2C48E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1F48F9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E367CD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60E34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EFD20F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FE5B63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A8B13D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4853F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017F58C8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1D67E80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63BF72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84907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A8140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14493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49E7E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52346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B03BD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F46F5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A6013F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2EB409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61930A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F6D3E8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05A20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25DBA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36892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DBD842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A84571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20CDACD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232CA1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0%</w:t>
            </w:r>
          </w:p>
        </w:tc>
      </w:tr>
      <w:tr w:rsidR="00373266" w:rsidRPr="00DF1041" w14:paraId="0B3AD0CB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0D7D994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66DB0C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2396E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61CF0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4F7E3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A9821C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F1314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FB769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01288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D7C297E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F50A2F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38794B3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36063C2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3DFBCF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960AE4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D0C0C7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2468C71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7869DC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25F7CC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4430C4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7%</w:t>
            </w:r>
          </w:p>
        </w:tc>
      </w:tr>
      <w:tr w:rsidR="00373266" w:rsidRPr="00DF1041" w14:paraId="22739EB6" w14:textId="77777777" w:rsidTr="00DE6243">
        <w:trPr>
          <w:trHeight w:val="300"/>
        </w:trPr>
        <w:tc>
          <w:tcPr>
            <w:tcW w:w="439" w:type="dxa"/>
            <w:shd w:val="clear" w:color="auto" w:fill="auto"/>
            <w:noWrap/>
            <w:vAlign w:val="bottom"/>
            <w:hideMark/>
          </w:tcPr>
          <w:p w14:paraId="6A68BCC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F1F37F8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B313D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0CE46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A3911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0236B7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F9BAA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7AB75F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D9770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B8ACC0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BC80DB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C3797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A172BA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5F2C809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DF0F2B6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F9C0A1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03C8D6B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E0A1305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38875CA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1BB174" w14:textId="77777777" w:rsidR="00373266" w:rsidRPr="00DF1041" w:rsidRDefault="00373266" w:rsidP="00DE62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89C715A" w14:textId="77777777" w:rsidR="00373266" w:rsidRDefault="00373266" w:rsidP="00373266">
      <w:pPr>
        <w:rPr>
          <w:rFonts w:ascii="Times New Roman" w:hAnsi="Times New Roman" w:cs="Times New Roman"/>
        </w:rPr>
      </w:pPr>
    </w:p>
    <w:sectPr w:rsidR="00373266" w:rsidSect="00A70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01E3"/>
    <w:rsid w:val="00026886"/>
    <w:rsid w:val="00092E99"/>
    <w:rsid w:val="000D2ECB"/>
    <w:rsid w:val="00127F9E"/>
    <w:rsid w:val="00130D43"/>
    <w:rsid w:val="001F4E48"/>
    <w:rsid w:val="00213C87"/>
    <w:rsid w:val="00242500"/>
    <w:rsid w:val="00275C04"/>
    <w:rsid w:val="00276C8A"/>
    <w:rsid w:val="00284C88"/>
    <w:rsid w:val="002A3861"/>
    <w:rsid w:val="00316D16"/>
    <w:rsid w:val="003524C7"/>
    <w:rsid w:val="00373266"/>
    <w:rsid w:val="003821C6"/>
    <w:rsid w:val="00393566"/>
    <w:rsid w:val="004172D6"/>
    <w:rsid w:val="005B0CF8"/>
    <w:rsid w:val="00635FC1"/>
    <w:rsid w:val="006D6A4F"/>
    <w:rsid w:val="00744E3E"/>
    <w:rsid w:val="00796192"/>
    <w:rsid w:val="007E072C"/>
    <w:rsid w:val="007F21BD"/>
    <w:rsid w:val="0080104A"/>
    <w:rsid w:val="0082136E"/>
    <w:rsid w:val="008B16A3"/>
    <w:rsid w:val="008D0E22"/>
    <w:rsid w:val="008D7968"/>
    <w:rsid w:val="008E3022"/>
    <w:rsid w:val="00981669"/>
    <w:rsid w:val="009B6B3D"/>
    <w:rsid w:val="00A701E3"/>
    <w:rsid w:val="00A8605C"/>
    <w:rsid w:val="00A96F07"/>
    <w:rsid w:val="00AB2955"/>
    <w:rsid w:val="00AD308F"/>
    <w:rsid w:val="00BA6359"/>
    <w:rsid w:val="00BE5B2B"/>
    <w:rsid w:val="00C03B1B"/>
    <w:rsid w:val="00C20F27"/>
    <w:rsid w:val="00DE6243"/>
    <w:rsid w:val="00DF1041"/>
    <w:rsid w:val="00E83234"/>
    <w:rsid w:val="00F131C9"/>
    <w:rsid w:val="00FA02E6"/>
    <w:rsid w:val="00FE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52AD"/>
  <w15:chartTrackingRefBased/>
  <w15:docId w15:val="{EE54AC6F-0581-4F64-AE21-5415AF2C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CF8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CF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0CF8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701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1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1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1E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701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1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E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D79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cheng</dc:creator>
  <cp:keywords/>
  <dc:description/>
  <cp:lastModifiedBy>Barton, Diane</cp:lastModifiedBy>
  <cp:revision>4</cp:revision>
  <cp:lastPrinted>2022-01-23T23:40:00Z</cp:lastPrinted>
  <dcterms:created xsi:type="dcterms:W3CDTF">2022-03-20T22:19:00Z</dcterms:created>
  <dcterms:modified xsi:type="dcterms:W3CDTF">2022-03-21T04:20:00Z</dcterms:modified>
</cp:coreProperties>
</file>